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527" w:rsidRPr="0095678C" w:rsidRDefault="00F54B22" w:rsidP="00B1452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6</w:t>
      </w:r>
      <w:r w:rsidR="00B14527" w:rsidRPr="0095678C">
        <w:rPr>
          <w:rFonts w:ascii="Times New Roman" w:hAnsi="Times New Roman" w:cs="Times New Roman"/>
          <w:lang w:val="en-US"/>
        </w:rPr>
        <w:t xml:space="preserve">: </w:t>
      </w:r>
      <w:r w:rsidR="00B14527" w:rsidRPr="00AE1EBE">
        <w:rPr>
          <w:rFonts w:ascii="Times New Roman" w:hAnsi="Times New Roman" w:cs="Times New Roman"/>
          <w:highlight w:val="yellow"/>
          <w:lang w:val="en-US"/>
        </w:rPr>
        <w:t xml:space="preserve">Comparison between </w:t>
      </w:r>
      <w:r w:rsidR="00D0153B" w:rsidRPr="00AE1EBE">
        <w:rPr>
          <w:rFonts w:ascii="Times New Roman" w:hAnsi="Times New Roman" w:cs="Times New Roman"/>
          <w:highlight w:val="yellow"/>
          <w:lang w:val="en-US"/>
        </w:rPr>
        <w:t xml:space="preserve">90-day </w:t>
      </w:r>
      <w:r w:rsidR="00B14527" w:rsidRPr="00AE1EBE">
        <w:rPr>
          <w:rFonts w:ascii="Times New Roman" w:hAnsi="Times New Roman" w:cs="Times New Roman"/>
          <w:highlight w:val="yellow"/>
          <w:lang w:val="en-US"/>
        </w:rPr>
        <w:t>survivors and non-survivors with regard to disease management and adverse events</w:t>
      </w:r>
    </w:p>
    <w:p w:rsidR="008A4F01" w:rsidRDefault="008A4F01"/>
    <w:tbl>
      <w:tblPr>
        <w:tblStyle w:val="Grille"/>
        <w:tblpPr w:leftFromText="141" w:rightFromText="141" w:vertAnchor="page" w:horzAnchor="page" w:tblpX="266" w:tblpY="3038"/>
        <w:tblW w:w="11165" w:type="dxa"/>
        <w:tblLayout w:type="fixed"/>
        <w:tblLook w:val="04A0" w:firstRow="1" w:lastRow="0" w:firstColumn="1" w:lastColumn="0" w:noHBand="0" w:noVBand="1"/>
      </w:tblPr>
      <w:tblGrid>
        <w:gridCol w:w="6629"/>
        <w:gridCol w:w="1843"/>
        <w:gridCol w:w="1701"/>
        <w:gridCol w:w="992"/>
      </w:tblGrid>
      <w:tr w:rsidR="00B14527" w:rsidRPr="0047237C" w:rsidTr="001359F3">
        <w:tc>
          <w:tcPr>
            <w:tcW w:w="6629" w:type="dxa"/>
          </w:tcPr>
          <w:p w:rsidR="00B14527" w:rsidRPr="0095678C" w:rsidRDefault="00B14527" w:rsidP="001359F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B14527" w:rsidRPr="0047237C" w:rsidRDefault="00B14527" w:rsidP="00962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rvivors</w:t>
            </w:r>
          </w:p>
          <w:p w:rsidR="00B14527" w:rsidRDefault="00B14527" w:rsidP="00962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69</w:t>
            </w:r>
          </w:p>
          <w:p w:rsidR="00B14527" w:rsidRPr="0047237C" w:rsidRDefault="006F76E5" w:rsidP="00962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20DE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 xml:space="preserve">n (%) </w:t>
            </w:r>
            <w:r w:rsidR="00175910" w:rsidRPr="00E920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  <w:t xml:space="preserve">or median </w:t>
            </w:r>
            <w:r w:rsidR="00175910" w:rsidRPr="00AE1EB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  <w:t>[IQR]</w:t>
            </w:r>
          </w:p>
          <w:p w:rsidR="00B14527" w:rsidRPr="0047237C" w:rsidRDefault="00B14527" w:rsidP="00962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B14527" w:rsidRPr="0047237C" w:rsidRDefault="00B14527" w:rsidP="00962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survivors</w:t>
            </w:r>
          </w:p>
          <w:p w:rsidR="00B14527" w:rsidRPr="0047237C" w:rsidRDefault="00B14527" w:rsidP="00962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3</w:t>
            </w:r>
          </w:p>
          <w:p w:rsidR="00175910" w:rsidRDefault="006F76E5" w:rsidP="00962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20DE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 xml:space="preserve">n (%) </w:t>
            </w:r>
            <w:r w:rsidR="00175910" w:rsidRPr="00E920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  <w:t xml:space="preserve">or median </w:t>
            </w:r>
            <w:r w:rsidR="00175910" w:rsidRPr="00AE1EB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  <w:t>[IQR]</w:t>
            </w:r>
          </w:p>
          <w:p w:rsidR="00B14527" w:rsidRPr="0047237C" w:rsidRDefault="00B14527" w:rsidP="006F76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B14527" w:rsidRPr="0047237C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</w:tc>
      </w:tr>
      <w:tr w:rsidR="00B14527" w:rsidRPr="0047237C" w:rsidTr="001359F3">
        <w:tc>
          <w:tcPr>
            <w:tcW w:w="6629" w:type="dxa"/>
          </w:tcPr>
          <w:p w:rsidR="00B14527" w:rsidRPr="0047237C" w:rsidRDefault="00B14527" w:rsidP="001359F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7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patients receiving glucocorticoid induction treatment</w:t>
            </w:r>
          </w:p>
        </w:tc>
        <w:tc>
          <w:tcPr>
            <w:tcW w:w="1843" w:type="dxa"/>
          </w:tcPr>
          <w:p w:rsidR="00B14527" w:rsidRPr="0047237C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1)</w:t>
            </w:r>
          </w:p>
        </w:tc>
        <w:tc>
          <w:tcPr>
            <w:tcW w:w="1701" w:type="dxa"/>
          </w:tcPr>
          <w:p w:rsidR="00B14527" w:rsidRPr="0047237C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84)</w:t>
            </w:r>
          </w:p>
        </w:tc>
        <w:tc>
          <w:tcPr>
            <w:tcW w:w="992" w:type="dxa"/>
          </w:tcPr>
          <w:p w:rsidR="00B14527" w:rsidRPr="0047237C" w:rsidRDefault="007775D2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</w:tr>
      <w:tr w:rsidR="00B14527" w:rsidRPr="0047237C" w:rsidTr="001359F3">
        <w:tc>
          <w:tcPr>
            <w:tcW w:w="6629" w:type="dxa"/>
          </w:tcPr>
          <w:p w:rsidR="00B14527" w:rsidRPr="0047237C" w:rsidRDefault="00B14527" w:rsidP="001359F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patients receiving plasma exchanges</w:t>
            </w:r>
          </w:p>
        </w:tc>
        <w:tc>
          <w:tcPr>
            <w:tcW w:w="1843" w:type="dxa"/>
          </w:tcPr>
          <w:p w:rsidR="00B14527" w:rsidRPr="0047237C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75)</w:t>
            </w:r>
          </w:p>
        </w:tc>
        <w:tc>
          <w:tcPr>
            <w:tcW w:w="1701" w:type="dxa"/>
          </w:tcPr>
          <w:p w:rsidR="00B14527" w:rsidRPr="0047237C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85)</w:t>
            </w:r>
          </w:p>
        </w:tc>
        <w:tc>
          <w:tcPr>
            <w:tcW w:w="992" w:type="dxa"/>
          </w:tcPr>
          <w:p w:rsidR="00B14527" w:rsidRPr="0047237C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</w:tr>
      <w:tr w:rsidR="00B14527" w:rsidRPr="0047237C" w:rsidTr="001359F3">
        <w:tc>
          <w:tcPr>
            <w:tcW w:w="6629" w:type="dxa"/>
          </w:tcPr>
          <w:p w:rsidR="00B14527" w:rsidRPr="0047237C" w:rsidRDefault="00B14527" w:rsidP="001359F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723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umber of patients receiving mechanical ventilation</w:t>
            </w:r>
          </w:p>
        </w:tc>
        <w:tc>
          <w:tcPr>
            <w:tcW w:w="1843" w:type="dxa"/>
          </w:tcPr>
          <w:p w:rsidR="00B14527" w:rsidRPr="0047237C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 (42)</w:t>
            </w:r>
          </w:p>
        </w:tc>
        <w:tc>
          <w:tcPr>
            <w:tcW w:w="1701" w:type="dxa"/>
          </w:tcPr>
          <w:p w:rsidR="00B14527" w:rsidRPr="0047237C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100)</w:t>
            </w:r>
          </w:p>
        </w:tc>
        <w:tc>
          <w:tcPr>
            <w:tcW w:w="992" w:type="dxa"/>
          </w:tcPr>
          <w:p w:rsidR="00B14527" w:rsidRPr="0047237C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01</w:t>
            </w:r>
          </w:p>
        </w:tc>
      </w:tr>
      <w:tr w:rsidR="00B14527" w:rsidRPr="0047237C" w:rsidTr="001359F3">
        <w:tc>
          <w:tcPr>
            <w:tcW w:w="6629" w:type="dxa"/>
          </w:tcPr>
          <w:p w:rsidR="00B14527" w:rsidRPr="006C695D" w:rsidRDefault="00B14527" w:rsidP="001359F3">
            <w:pPr>
              <w:ind w:left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69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uration of mechanical ventilation (days)</w:t>
            </w:r>
          </w:p>
        </w:tc>
        <w:tc>
          <w:tcPr>
            <w:tcW w:w="1843" w:type="dxa"/>
          </w:tcPr>
          <w:p w:rsidR="00B14527" w:rsidRPr="00815A44" w:rsidRDefault="001359F3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815A44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1</w:t>
            </w:r>
            <w:r w:rsidR="003C73C4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2</w:t>
            </w:r>
            <w:r w:rsidRPr="00815A44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 xml:space="preserve"> </w:t>
            </w:r>
            <w:bookmarkStart w:id="0" w:name="_GoBack"/>
            <w:bookmarkEnd w:id="0"/>
            <w:r w:rsidRPr="00815A44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[</w:t>
            </w:r>
            <w:r w:rsidR="003C73C4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8</w:t>
            </w:r>
            <w:r w:rsidRPr="00815A44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.5-</w:t>
            </w:r>
            <w:r w:rsidR="003C73C4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26</w:t>
            </w:r>
            <w:r w:rsidRPr="00815A44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]</w:t>
            </w:r>
          </w:p>
        </w:tc>
        <w:tc>
          <w:tcPr>
            <w:tcW w:w="1701" w:type="dxa"/>
          </w:tcPr>
          <w:p w:rsidR="00B14527" w:rsidRPr="00815A44" w:rsidRDefault="001359F3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815A44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1</w:t>
            </w:r>
            <w:r w:rsidR="003C73C4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6</w:t>
            </w:r>
            <w:r w:rsidRPr="00815A44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 xml:space="preserve"> [</w:t>
            </w:r>
            <w:r w:rsidR="003C73C4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9</w:t>
            </w:r>
            <w:r w:rsidRPr="00815A44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-4</w:t>
            </w:r>
            <w:r w:rsidR="003C73C4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6</w:t>
            </w:r>
            <w:r w:rsidRPr="00815A44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]</w:t>
            </w:r>
          </w:p>
        </w:tc>
        <w:tc>
          <w:tcPr>
            <w:tcW w:w="992" w:type="dxa"/>
          </w:tcPr>
          <w:p w:rsidR="00B14527" w:rsidRPr="006C695D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6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</w:tr>
      <w:tr w:rsidR="00B14527" w:rsidRPr="0047237C" w:rsidTr="001359F3">
        <w:tc>
          <w:tcPr>
            <w:tcW w:w="6629" w:type="dxa"/>
          </w:tcPr>
          <w:p w:rsidR="00B14527" w:rsidRPr="00AE1EBE" w:rsidRDefault="00B14527" w:rsidP="001359F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E1EB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umber of patients receiving catecholamine therapy</w:t>
            </w:r>
          </w:p>
        </w:tc>
        <w:tc>
          <w:tcPr>
            <w:tcW w:w="1843" w:type="dxa"/>
          </w:tcPr>
          <w:p w:rsidR="00B14527" w:rsidRPr="0047237C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17)</w:t>
            </w:r>
          </w:p>
        </w:tc>
        <w:tc>
          <w:tcPr>
            <w:tcW w:w="1701" w:type="dxa"/>
          </w:tcPr>
          <w:p w:rsidR="00B14527" w:rsidRPr="0047237C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100)</w:t>
            </w:r>
          </w:p>
        </w:tc>
        <w:tc>
          <w:tcPr>
            <w:tcW w:w="992" w:type="dxa"/>
          </w:tcPr>
          <w:p w:rsidR="00B14527" w:rsidRPr="0047237C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01</w:t>
            </w:r>
          </w:p>
        </w:tc>
      </w:tr>
      <w:tr w:rsidR="00B14527" w:rsidRPr="0047237C" w:rsidTr="001359F3">
        <w:tc>
          <w:tcPr>
            <w:tcW w:w="6629" w:type="dxa"/>
          </w:tcPr>
          <w:p w:rsidR="00B14527" w:rsidRPr="00AE1EBE" w:rsidRDefault="00B14527" w:rsidP="00AE1EBE">
            <w:pPr>
              <w:ind w:left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E1EB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uration of catecholamine administration (days) </w:t>
            </w:r>
          </w:p>
        </w:tc>
        <w:tc>
          <w:tcPr>
            <w:tcW w:w="1843" w:type="dxa"/>
          </w:tcPr>
          <w:p w:rsidR="00B14527" w:rsidRPr="00815A44" w:rsidRDefault="001359F3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815A44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3 [</w:t>
            </w:r>
            <w:r w:rsidR="003C73C4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2</w:t>
            </w:r>
            <w:r w:rsidRPr="00815A44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-</w:t>
            </w:r>
            <w:r w:rsidR="003C73C4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3</w:t>
            </w:r>
            <w:r w:rsidRPr="00815A44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]</w:t>
            </w:r>
          </w:p>
        </w:tc>
        <w:tc>
          <w:tcPr>
            <w:tcW w:w="1701" w:type="dxa"/>
          </w:tcPr>
          <w:p w:rsidR="00B14527" w:rsidRPr="00815A44" w:rsidRDefault="001359F3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815A44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1</w:t>
            </w:r>
            <w:r w:rsidR="003C73C4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4</w:t>
            </w:r>
            <w:r w:rsidRPr="00815A44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 xml:space="preserve"> [7-20]</w:t>
            </w:r>
          </w:p>
        </w:tc>
        <w:tc>
          <w:tcPr>
            <w:tcW w:w="992" w:type="dxa"/>
          </w:tcPr>
          <w:p w:rsidR="00B14527" w:rsidRPr="0047237C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</w:tr>
      <w:tr w:rsidR="00B14527" w:rsidRPr="0047237C" w:rsidTr="001359F3">
        <w:tc>
          <w:tcPr>
            <w:tcW w:w="6629" w:type="dxa"/>
          </w:tcPr>
          <w:p w:rsidR="00B14527" w:rsidRPr="00AE1EBE" w:rsidRDefault="00B14527" w:rsidP="001359F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E1EB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umber of patients receiving renal replacement therapy in intensive care unit</w:t>
            </w:r>
          </w:p>
        </w:tc>
        <w:tc>
          <w:tcPr>
            <w:tcW w:w="1843" w:type="dxa"/>
          </w:tcPr>
          <w:p w:rsidR="00B14527" w:rsidRPr="0047237C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 (68)</w:t>
            </w:r>
          </w:p>
        </w:tc>
        <w:tc>
          <w:tcPr>
            <w:tcW w:w="1701" w:type="dxa"/>
          </w:tcPr>
          <w:p w:rsidR="00B14527" w:rsidRPr="0047237C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85)</w:t>
            </w:r>
          </w:p>
        </w:tc>
        <w:tc>
          <w:tcPr>
            <w:tcW w:w="992" w:type="dxa"/>
          </w:tcPr>
          <w:p w:rsidR="00B14527" w:rsidRPr="0047237C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</w:t>
            </w:r>
          </w:p>
        </w:tc>
      </w:tr>
      <w:tr w:rsidR="00B14527" w:rsidRPr="0047237C" w:rsidTr="001359F3">
        <w:tc>
          <w:tcPr>
            <w:tcW w:w="6629" w:type="dxa"/>
          </w:tcPr>
          <w:p w:rsidR="00B14527" w:rsidRPr="00AE1EBE" w:rsidRDefault="00B14527" w:rsidP="001359F3">
            <w:pPr>
              <w:ind w:left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E1EB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uration of renal replacement therapy in intensive care unit (days)</w:t>
            </w:r>
          </w:p>
        </w:tc>
        <w:tc>
          <w:tcPr>
            <w:tcW w:w="1843" w:type="dxa"/>
          </w:tcPr>
          <w:p w:rsidR="00B14527" w:rsidRPr="00815A44" w:rsidRDefault="00DE4284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1</w:t>
            </w:r>
            <w:r w:rsidR="003C73C4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3 [7</w:t>
            </w:r>
            <w:r w:rsidR="008D5FE6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-18</w:t>
            </w:r>
            <w:r w:rsidRPr="00815A44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]</w:t>
            </w:r>
          </w:p>
        </w:tc>
        <w:tc>
          <w:tcPr>
            <w:tcW w:w="1701" w:type="dxa"/>
          </w:tcPr>
          <w:p w:rsidR="00B14527" w:rsidRPr="00815A44" w:rsidRDefault="003C73C4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26.5 [16-49.8</w:t>
            </w:r>
            <w:r w:rsidR="00DE4284" w:rsidRPr="00815A44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]</w:t>
            </w:r>
          </w:p>
        </w:tc>
        <w:tc>
          <w:tcPr>
            <w:tcW w:w="992" w:type="dxa"/>
          </w:tcPr>
          <w:p w:rsidR="00B14527" w:rsidRPr="0047237C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5</w:t>
            </w:r>
          </w:p>
        </w:tc>
      </w:tr>
      <w:tr w:rsidR="00B14527" w:rsidRPr="0047237C" w:rsidTr="001359F3">
        <w:tc>
          <w:tcPr>
            <w:tcW w:w="6629" w:type="dxa"/>
          </w:tcPr>
          <w:p w:rsidR="00B14527" w:rsidRPr="0047237C" w:rsidRDefault="00B14527" w:rsidP="001359F3">
            <w:pPr>
              <w:ind w:left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723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umber of patients under renal replacement therapy after intensive care unit stay</w:t>
            </w:r>
          </w:p>
        </w:tc>
        <w:tc>
          <w:tcPr>
            <w:tcW w:w="1843" w:type="dxa"/>
          </w:tcPr>
          <w:p w:rsidR="00B14527" w:rsidRPr="0047237C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40)</w:t>
            </w:r>
          </w:p>
        </w:tc>
        <w:tc>
          <w:tcPr>
            <w:tcW w:w="1701" w:type="dxa"/>
          </w:tcPr>
          <w:p w:rsidR="00B14527" w:rsidRPr="0047237C" w:rsidRDefault="00B14527" w:rsidP="001359F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B14527" w:rsidRPr="0047237C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4527" w:rsidRPr="0047237C" w:rsidTr="001359F3">
        <w:tc>
          <w:tcPr>
            <w:tcW w:w="6629" w:type="dxa"/>
          </w:tcPr>
          <w:p w:rsidR="00B14527" w:rsidRPr="0047237C" w:rsidRDefault="00B14527" w:rsidP="001359F3">
            <w:pPr>
              <w:ind w:left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723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umber of patients under renal replacement therapy prior to intensive care unit stay</w:t>
            </w:r>
          </w:p>
        </w:tc>
        <w:tc>
          <w:tcPr>
            <w:tcW w:w="1843" w:type="dxa"/>
          </w:tcPr>
          <w:p w:rsidR="00B14527" w:rsidRPr="0047237C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13)</w:t>
            </w:r>
          </w:p>
        </w:tc>
        <w:tc>
          <w:tcPr>
            <w:tcW w:w="1701" w:type="dxa"/>
          </w:tcPr>
          <w:p w:rsidR="00B14527" w:rsidRPr="0047237C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5)</w:t>
            </w:r>
          </w:p>
        </w:tc>
        <w:tc>
          <w:tcPr>
            <w:tcW w:w="992" w:type="dxa"/>
          </w:tcPr>
          <w:p w:rsidR="00B14527" w:rsidRPr="0047237C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B14527" w:rsidRPr="0047237C" w:rsidTr="001359F3">
        <w:tc>
          <w:tcPr>
            <w:tcW w:w="6629" w:type="dxa"/>
          </w:tcPr>
          <w:p w:rsidR="00B14527" w:rsidRPr="00DC1335" w:rsidRDefault="00B14527" w:rsidP="001359F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C13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umber of patients with infection</w:t>
            </w:r>
          </w:p>
        </w:tc>
        <w:tc>
          <w:tcPr>
            <w:tcW w:w="1843" w:type="dxa"/>
          </w:tcPr>
          <w:p w:rsidR="00B14527" w:rsidRPr="00DC1335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3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22)</w:t>
            </w:r>
          </w:p>
        </w:tc>
        <w:tc>
          <w:tcPr>
            <w:tcW w:w="1701" w:type="dxa"/>
          </w:tcPr>
          <w:p w:rsidR="00B14527" w:rsidRPr="00DC1335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3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77)</w:t>
            </w:r>
          </w:p>
        </w:tc>
        <w:tc>
          <w:tcPr>
            <w:tcW w:w="992" w:type="dxa"/>
          </w:tcPr>
          <w:p w:rsidR="00B14527" w:rsidRPr="00DC1335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3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2</w:t>
            </w:r>
          </w:p>
        </w:tc>
      </w:tr>
      <w:tr w:rsidR="00B14527" w:rsidRPr="0047237C" w:rsidTr="001359F3">
        <w:tc>
          <w:tcPr>
            <w:tcW w:w="6629" w:type="dxa"/>
          </w:tcPr>
          <w:p w:rsidR="00B14527" w:rsidRPr="00DC1335" w:rsidRDefault="00B14527" w:rsidP="001359F3">
            <w:pPr>
              <w:ind w:left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C13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cation</w:t>
            </w:r>
          </w:p>
        </w:tc>
        <w:tc>
          <w:tcPr>
            <w:tcW w:w="1843" w:type="dxa"/>
          </w:tcPr>
          <w:p w:rsidR="00B14527" w:rsidRPr="00DC1335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B14527" w:rsidRPr="00DC1335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B14527" w:rsidRPr="00DC1335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4527" w:rsidRPr="0047237C" w:rsidTr="001359F3">
        <w:tc>
          <w:tcPr>
            <w:tcW w:w="6629" w:type="dxa"/>
          </w:tcPr>
          <w:p w:rsidR="00B14527" w:rsidRPr="00DC1335" w:rsidRDefault="00B14527" w:rsidP="001359F3">
            <w:pPr>
              <w:tabs>
                <w:tab w:val="left" w:pos="142"/>
              </w:tabs>
              <w:ind w:left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rinary tract</w:t>
            </w:r>
          </w:p>
        </w:tc>
        <w:tc>
          <w:tcPr>
            <w:tcW w:w="1843" w:type="dxa"/>
          </w:tcPr>
          <w:p w:rsidR="00B14527" w:rsidRPr="00DC1335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3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3)</w:t>
            </w:r>
          </w:p>
        </w:tc>
        <w:tc>
          <w:tcPr>
            <w:tcW w:w="1701" w:type="dxa"/>
          </w:tcPr>
          <w:p w:rsidR="00B14527" w:rsidRPr="00DC1335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3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92" w:type="dxa"/>
            <w:vMerge w:val="restart"/>
            <w:vAlign w:val="center"/>
          </w:tcPr>
          <w:p w:rsidR="00B14527" w:rsidRPr="00DC1335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3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</w:t>
            </w:r>
          </w:p>
        </w:tc>
      </w:tr>
      <w:tr w:rsidR="00B14527" w:rsidRPr="0047237C" w:rsidTr="001359F3">
        <w:tc>
          <w:tcPr>
            <w:tcW w:w="6629" w:type="dxa"/>
          </w:tcPr>
          <w:p w:rsidR="00B14527" w:rsidRPr="00DC1335" w:rsidRDefault="00B14527" w:rsidP="001359F3">
            <w:pPr>
              <w:tabs>
                <w:tab w:val="left" w:pos="142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3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ung</w:t>
            </w:r>
          </w:p>
        </w:tc>
        <w:tc>
          <w:tcPr>
            <w:tcW w:w="1843" w:type="dxa"/>
          </w:tcPr>
          <w:p w:rsidR="00B14527" w:rsidRPr="00DC1335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3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53)</w:t>
            </w:r>
          </w:p>
        </w:tc>
        <w:tc>
          <w:tcPr>
            <w:tcW w:w="1701" w:type="dxa"/>
          </w:tcPr>
          <w:p w:rsidR="00B14527" w:rsidRPr="00DC1335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3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70)</w:t>
            </w:r>
          </w:p>
        </w:tc>
        <w:tc>
          <w:tcPr>
            <w:tcW w:w="992" w:type="dxa"/>
            <w:vMerge/>
          </w:tcPr>
          <w:p w:rsidR="00B14527" w:rsidRPr="00DC1335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4527" w:rsidRPr="0047237C" w:rsidTr="001359F3">
        <w:tc>
          <w:tcPr>
            <w:tcW w:w="6629" w:type="dxa"/>
          </w:tcPr>
          <w:p w:rsidR="00B14527" w:rsidRPr="00DC1335" w:rsidRDefault="00B14527" w:rsidP="001359F3">
            <w:pPr>
              <w:tabs>
                <w:tab w:val="left" w:pos="142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3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cteremia</w:t>
            </w:r>
          </w:p>
        </w:tc>
        <w:tc>
          <w:tcPr>
            <w:tcW w:w="1843" w:type="dxa"/>
          </w:tcPr>
          <w:p w:rsidR="00B14527" w:rsidRPr="00DC1335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3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3)</w:t>
            </w:r>
          </w:p>
        </w:tc>
        <w:tc>
          <w:tcPr>
            <w:tcW w:w="1701" w:type="dxa"/>
          </w:tcPr>
          <w:p w:rsidR="00B14527" w:rsidRPr="00DC1335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3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0)</w:t>
            </w:r>
          </w:p>
        </w:tc>
        <w:tc>
          <w:tcPr>
            <w:tcW w:w="992" w:type="dxa"/>
            <w:vMerge/>
          </w:tcPr>
          <w:p w:rsidR="00B14527" w:rsidRPr="00DC1335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4527" w:rsidRPr="0047237C" w:rsidTr="001359F3">
        <w:tc>
          <w:tcPr>
            <w:tcW w:w="6629" w:type="dxa"/>
          </w:tcPr>
          <w:p w:rsidR="00B14527" w:rsidRPr="00DC1335" w:rsidRDefault="00B14527" w:rsidP="001359F3">
            <w:pPr>
              <w:tabs>
                <w:tab w:val="left" w:pos="142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3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1843" w:type="dxa"/>
          </w:tcPr>
          <w:p w:rsidR="00B14527" w:rsidRPr="00DC1335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3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0)</w:t>
            </w:r>
          </w:p>
        </w:tc>
        <w:tc>
          <w:tcPr>
            <w:tcW w:w="1701" w:type="dxa"/>
          </w:tcPr>
          <w:p w:rsidR="00B14527" w:rsidRPr="00DC1335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3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0)</w:t>
            </w:r>
          </w:p>
        </w:tc>
        <w:tc>
          <w:tcPr>
            <w:tcW w:w="992" w:type="dxa"/>
            <w:vMerge/>
          </w:tcPr>
          <w:p w:rsidR="00B14527" w:rsidRPr="00DC1335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4527" w:rsidRPr="0047237C" w:rsidTr="001359F3">
        <w:tc>
          <w:tcPr>
            <w:tcW w:w="6629" w:type="dxa"/>
          </w:tcPr>
          <w:p w:rsidR="00B14527" w:rsidRPr="00DC1335" w:rsidRDefault="00B14527" w:rsidP="001359F3">
            <w:pPr>
              <w:tabs>
                <w:tab w:val="left" w:pos="142"/>
              </w:tabs>
              <w:ind w:left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3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cterial source</w:t>
            </w:r>
          </w:p>
        </w:tc>
        <w:tc>
          <w:tcPr>
            <w:tcW w:w="1843" w:type="dxa"/>
          </w:tcPr>
          <w:p w:rsidR="00B14527" w:rsidRPr="00DC1335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B14527" w:rsidRPr="00DC1335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B14527" w:rsidRPr="00DC1335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4527" w:rsidRPr="0047237C" w:rsidTr="001359F3">
        <w:tc>
          <w:tcPr>
            <w:tcW w:w="6629" w:type="dxa"/>
          </w:tcPr>
          <w:p w:rsidR="00B14527" w:rsidRPr="004F0CA9" w:rsidRDefault="00B14527" w:rsidP="001359F3">
            <w:pPr>
              <w:tabs>
                <w:tab w:val="left" w:pos="142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0C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m positive</w:t>
            </w:r>
          </w:p>
        </w:tc>
        <w:tc>
          <w:tcPr>
            <w:tcW w:w="1843" w:type="dxa"/>
          </w:tcPr>
          <w:p w:rsidR="00B14527" w:rsidRPr="004F0CA9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0C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0)</w:t>
            </w:r>
          </w:p>
        </w:tc>
        <w:tc>
          <w:tcPr>
            <w:tcW w:w="1701" w:type="dxa"/>
          </w:tcPr>
          <w:p w:rsidR="00B14527" w:rsidRPr="004F0CA9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0C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vMerge w:val="restart"/>
            <w:vAlign w:val="center"/>
          </w:tcPr>
          <w:p w:rsidR="00B14527" w:rsidRPr="004F0CA9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0C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</w:tr>
      <w:tr w:rsidR="00B14527" w:rsidRPr="0047237C" w:rsidTr="001359F3">
        <w:tc>
          <w:tcPr>
            <w:tcW w:w="6629" w:type="dxa"/>
          </w:tcPr>
          <w:p w:rsidR="00B14527" w:rsidRPr="004F0CA9" w:rsidRDefault="00B14527" w:rsidP="001359F3">
            <w:pPr>
              <w:tabs>
                <w:tab w:val="left" w:pos="142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0C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m negative</w:t>
            </w:r>
          </w:p>
        </w:tc>
        <w:tc>
          <w:tcPr>
            <w:tcW w:w="1843" w:type="dxa"/>
          </w:tcPr>
          <w:p w:rsidR="00B14527" w:rsidRPr="004F0CA9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0C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47)</w:t>
            </w:r>
          </w:p>
        </w:tc>
        <w:tc>
          <w:tcPr>
            <w:tcW w:w="1701" w:type="dxa"/>
          </w:tcPr>
          <w:p w:rsidR="00B14527" w:rsidRPr="004F0CA9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0C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90)</w:t>
            </w:r>
          </w:p>
        </w:tc>
        <w:tc>
          <w:tcPr>
            <w:tcW w:w="992" w:type="dxa"/>
            <w:vMerge/>
          </w:tcPr>
          <w:p w:rsidR="00B14527" w:rsidRPr="004F0CA9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4527" w:rsidRPr="0047237C" w:rsidTr="001359F3">
        <w:tc>
          <w:tcPr>
            <w:tcW w:w="6629" w:type="dxa"/>
          </w:tcPr>
          <w:p w:rsidR="00B14527" w:rsidRPr="004F0CA9" w:rsidRDefault="00B14527" w:rsidP="001359F3">
            <w:pPr>
              <w:tabs>
                <w:tab w:val="left" w:pos="142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0C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*</w:t>
            </w:r>
          </w:p>
        </w:tc>
        <w:tc>
          <w:tcPr>
            <w:tcW w:w="1843" w:type="dxa"/>
          </w:tcPr>
          <w:p w:rsidR="00B14527" w:rsidRPr="004F0CA9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0C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7)</w:t>
            </w:r>
          </w:p>
        </w:tc>
        <w:tc>
          <w:tcPr>
            <w:tcW w:w="1701" w:type="dxa"/>
          </w:tcPr>
          <w:p w:rsidR="00B14527" w:rsidRPr="004F0CA9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0C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vMerge/>
          </w:tcPr>
          <w:p w:rsidR="00B14527" w:rsidRPr="004F0CA9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4527" w:rsidRPr="0047237C" w:rsidTr="001359F3">
        <w:tc>
          <w:tcPr>
            <w:tcW w:w="6629" w:type="dxa"/>
          </w:tcPr>
          <w:p w:rsidR="00B14527" w:rsidRPr="004F0CA9" w:rsidRDefault="00B14527" w:rsidP="001359F3">
            <w:pPr>
              <w:tabs>
                <w:tab w:val="left" w:pos="142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0C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pathogen identified</w:t>
            </w:r>
          </w:p>
        </w:tc>
        <w:tc>
          <w:tcPr>
            <w:tcW w:w="1843" w:type="dxa"/>
          </w:tcPr>
          <w:p w:rsidR="00B14527" w:rsidRPr="004F0CA9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0C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27)</w:t>
            </w:r>
          </w:p>
        </w:tc>
        <w:tc>
          <w:tcPr>
            <w:tcW w:w="1701" w:type="dxa"/>
          </w:tcPr>
          <w:p w:rsidR="00B14527" w:rsidRPr="004F0CA9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0C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0)</w:t>
            </w:r>
          </w:p>
        </w:tc>
        <w:tc>
          <w:tcPr>
            <w:tcW w:w="992" w:type="dxa"/>
            <w:vMerge/>
          </w:tcPr>
          <w:p w:rsidR="00B14527" w:rsidRPr="004F0CA9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4527" w:rsidRPr="0047237C" w:rsidTr="001359F3">
        <w:tc>
          <w:tcPr>
            <w:tcW w:w="6629" w:type="dxa"/>
          </w:tcPr>
          <w:p w:rsidR="00B14527" w:rsidRPr="004F0CA9" w:rsidRDefault="00B14527" w:rsidP="001359F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0C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patients presenting an hemorrhagic syndrome</w:t>
            </w:r>
          </w:p>
        </w:tc>
        <w:tc>
          <w:tcPr>
            <w:tcW w:w="1843" w:type="dxa"/>
          </w:tcPr>
          <w:p w:rsidR="00B14527" w:rsidRPr="004F0CA9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0C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 (64)</w:t>
            </w:r>
          </w:p>
        </w:tc>
        <w:tc>
          <w:tcPr>
            <w:tcW w:w="1701" w:type="dxa"/>
          </w:tcPr>
          <w:p w:rsidR="00B14527" w:rsidRPr="004F0CA9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0C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100)</w:t>
            </w:r>
          </w:p>
        </w:tc>
        <w:tc>
          <w:tcPr>
            <w:tcW w:w="992" w:type="dxa"/>
          </w:tcPr>
          <w:p w:rsidR="00B14527" w:rsidRPr="004F0CA9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0C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7</w:t>
            </w:r>
          </w:p>
        </w:tc>
      </w:tr>
      <w:tr w:rsidR="00B14527" w:rsidRPr="0047237C" w:rsidTr="001359F3">
        <w:tc>
          <w:tcPr>
            <w:tcW w:w="6629" w:type="dxa"/>
          </w:tcPr>
          <w:p w:rsidR="00B14527" w:rsidRPr="004F0CA9" w:rsidRDefault="00B14527" w:rsidP="001359F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0C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packed red blood cells infusions</w:t>
            </w:r>
          </w:p>
        </w:tc>
        <w:tc>
          <w:tcPr>
            <w:tcW w:w="1843" w:type="dxa"/>
          </w:tcPr>
          <w:p w:rsidR="00B14527" w:rsidRPr="00815A44" w:rsidRDefault="00CD3A6D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815A44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3.5 [0-7]</w:t>
            </w:r>
          </w:p>
        </w:tc>
        <w:tc>
          <w:tcPr>
            <w:tcW w:w="1701" w:type="dxa"/>
          </w:tcPr>
          <w:p w:rsidR="00B14527" w:rsidRPr="00815A44" w:rsidRDefault="00CD3A6D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815A44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5 [3-1</w:t>
            </w:r>
            <w:r w:rsidR="008523FA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0</w:t>
            </w:r>
            <w:r w:rsidRPr="00815A44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]</w:t>
            </w:r>
          </w:p>
        </w:tc>
        <w:tc>
          <w:tcPr>
            <w:tcW w:w="992" w:type="dxa"/>
          </w:tcPr>
          <w:p w:rsidR="00B14527" w:rsidRPr="004F0CA9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0C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23</w:t>
            </w:r>
          </w:p>
        </w:tc>
      </w:tr>
      <w:tr w:rsidR="00B14527" w:rsidRPr="0095678C" w:rsidTr="001359F3">
        <w:tc>
          <w:tcPr>
            <w:tcW w:w="6629" w:type="dxa"/>
          </w:tcPr>
          <w:p w:rsidR="00B14527" w:rsidRPr="004F0CA9" w:rsidRDefault="00B14527" w:rsidP="001359F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0C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patients presenting a septic shock</w:t>
            </w:r>
          </w:p>
        </w:tc>
        <w:tc>
          <w:tcPr>
            <w:tcW w:w="1843" w:type="dxa"/>
          </w:tcPr>
          <w:p w:rsidR="00B14527" w:rsidRPr="004F0CA9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0C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6)</w:t>
            </w:r>
          </w:p>
        </w:tc>
        <w:tc>
          <w:tcPr>
            <w:tcW w:w="1701" w:type="dxa"/>
          </w:tcPr>
          <w:p w:rsidR="00B14527" w:rsidRPr="004F0CA9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0C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85)</w:t>
            </w:r>
          </w:p>
        </w:tc>
        <w:tc>
          <w:tcPr>
            <w:tcW w:w="992" w:type="dxa"/>
          </w:tcPr>
          <w:p w:rsidR="00B14527" w:rsidRPr="004F0CA9" w:rsidRDefault="00B14527" w:rsidP="001359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0C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01</w:t>
            </w:r>
          </w:p>
        </w:tc>
      </w:tr>
    </w:tbl>
    <w:p w:rsidR="00B14527" w:rsidRDefault="00B14527"/>
    <w:p w:rsidR="00B14527" w:rsidRDefault="00B14527"/>
    <w:p w:rsidR="00B14527" w:rsidRPr="00815A44" w:rsidRDefault="00B14527" w:rsidP="00B1452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15A44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proofErr w:type="gramStart"/>
      <w:r w:rsidRPr="00815A44">
        <w:rPr>
          <w:rFonts w:ascii="Times New Roman" w:hAnsi="Times New Roman" w:cs="Times New Roman"/>
          <w:sz w:val="20"/>
          <w:szCs w:val="20"/>
          <w:lang w:val="en-US"/>
        </w:rPr>
        <w:t>virus</w:t>
      </w:r>
      <w:proofErr w:type="gramEnd"/>
    </w:p>
    <w:p w:rsidR="00B14527" w:rsidRDefault="00B14527"/>
    <w:sectPr w:rsidR="00B14527" w:rsidSect="008A4F0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6DC"/>
    <w:rsid w:val="001359F3"/>
    <w:rsid w:val="00175910"/>
    <w:rsid w:val="003C73C4"/>
    <w:rsid w:val="005936D6"/>
    <w:rsid w:val="006C695D"/>
    <w:rsid w:val="006F76E5"/>
    <w:rsid w:val="007775D2"/>
    <w:rsid w:val="00815A44"/>
    <w:rsid w:val="008523FA"/>
    <w:rsid w:val="00852F22"/>
    <w:rsid w:val="008A4F01"/>
    <w:rsid w:val="008D5FE6"/>
    <w:rsid w:val="00902D65"/>
    <w:rsid w:val="00962794"/>
    <w:rsid w:val="009C0D69"/>
    <w:rsid w:val="00AE1EBE"/>
    <w:rsid w:val="00B14527"/>
    <w:rsid w:val="00CA70D9"/>
    <w:rsid w:val="00CD3A6D"/>
    <w:rsid w:val="00D0153B"/>
    <w:rsid w:val="00DE4284"/>
    <w:rsid w:val="00E05F26"/>
    <w:rsid w:val="00E920DE"/>
    <w:rsid w:val="00F356DC"/>
    <w:rsid w:val="00F43E91"/>
    <w:rsid w:val="00F54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52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145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359F3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59F3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CD3A6D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D3A6D"/>
  </w:style>
  <w:style w:type="character" w:customStyle="1" w:styleId="CommentaireCar">
    <w:name w:val="Commentaire Car"/>
    <w:basedOn w:val="Policepardfaut"/>
    <w:link w:val="Commentaire"/>
    <w:uiPriority w:val="99"/>
    <w:semiHidden/>
    <w:rsid w:val="00CD3A6D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D3A6D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D3A6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52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145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359F3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59F3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CD3A6D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D3A6D"/>
  </w:style>
  <w:style w:type="character" w:customStyle="1" w:styleId="CommentaireCar">
    <w:name w:val="Commentaire Car"/>
    <w:basedOn w:val="Policepardfaut"/>
    <w:link w:val="Commentaire"/>
    <w:uiPriority w:val="99"/>
    <w:semiHidden/>
    <w:rsid w:val="00CD3A6D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D3A6D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D3A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42</Characters>
  <Application>Microsoft Macintosh Word</Application>
  <DocSecurity>0</DocSecurity>
  <Lines>11</Lines>
  <Paragraphs>3</Paragraphs>
  <ScaleCrop>false</ScaleCrop>
  <Company>Chu De Nancy</Company>
  <LinksUpToDate>false</LinksUpToDate>
  <CharactersWithSpaces>1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ine Kimmoun</dc:creator>
  <cp:lastModifiedBy>Antoine Kimmoun</cp:lastModifiedBy>
  <cp:revision>2</cp:revision>
  <dcterms:created xsi:type="dcterms:W3CDTF">2016-01-08T17:04:00Z</dcterms:created>
  <dcterms:modified xsi:type="dcterms:W3CDTF">2016-01-08T17:04:00Z</dcterms:modified>
</cp:coreProperties>
</file>